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2756"/>
        <w:gridCol w:w="4343"/>
      </w:tblGrid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cession number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 / Gene name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quence of primers (5’-3’)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11671.4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Ucp2 / uncoupling protein 2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 : GTAGCCCAGCCTACAGATGT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 : CCTTCCTCTCGTCGAATGGTC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09464.3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Ucp3 / uncoupling protein 3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 : GTCTGCCTCATCAGGGTGT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 : CCTGGTCCTTACCATGCAGT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01164226.1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Nrf1 / nuclear respiratory factor 1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 : CCACATTACAGGGCGGTG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 : AGTGGCTCCCTGTTGCATCT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08904.2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Pgc1-α / </w:t>
            </w:r>
            <w:r>
              <w:rPr>
                <w:rFonts w:cs="Times New Roman" w:ascii="Times New Roman" w:hAnsi="Times New Roman"/>
                <w:i/>
              </w:rPr>
              <w:t>peroxisome proliferator-activated receptor, gamma, coactivator 1 alpha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 : CGGAAATCATATCCAACCA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 : TGAGGACCGCTAGCAAGTTTG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09360.4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fam / mitochondrial transcription factor A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 : AGCCAGGTCCAGCTCACT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 : AAACCCAAGAAAGCATGTGG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forma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M_007393.3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β-Actin / β-actin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 : AGCTGCCTGACGGCCAGG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 : GCTCAGGAGGAGCAATGATC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152816.2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Drp1 / dynamin-related protein 1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 : CGGTTCCCTAAACTTCACG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 : GCACCATTTCATTTGTCACG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25562.3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Fis1 / mitochondrial fission protein 1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 : CCGGCTCAAGGAATATGAAA</w:t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R : CCATGCCTACCAGTCCATCT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24200.4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Mfn1 / mitofusin 1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 : GCACAGAGGGTGCTGCTC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 : TGGGCTGCATTATCCGGGGC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forma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M_133201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Mfn2 / mitofusin 2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 : GGGGCCTACATCCAAGAGA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 : GCAGAACTTTGTCCCAGAGC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133752.2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Opa1 / optic atrophy 1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 : GATGACACGCTCTCCAGTGAA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 : CTCGGGGCTAACAGTACAACC</w:t>
            </w:r>
          </w:p>
        </w:tc>
      </w:tr>
      <w:tr>
        <w:trPr/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53069.5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Atg5 / autophagy-related gene 5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 : GATGGACAGCTGCACACA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 : TTGGCTCTATCCCGTGAATC</w:t>
            </w:r>
          </w:p>
        </w:tc>
      </w:tr>
    </w:tbl>
    <w:p>
      <w:pPr>
        <w:pStyle w:val="Normal"/>
        <w:rPr/>
      </w:pPr>
      <w:r>
        <w:rPr/>
        <w:t>Table S1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Univers LT Std 67 Cn Bold">
    <w:altName w:val="Arial Narrow Bold Italic"/>
    <w:charset w:val="00"/>
    <w:family w:val="swiss"/>
    <w:pitch w:val="variable"/>
  </w:font>
  <w:font w:name="Univers LT Std 55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right"/>
      <w:pPr>
        <w:tabs>
          <w:tab w:val="num" w:pos="470"/>
        </w:tabs>
        <w:ind w:left="414" w:hanging="57"/>
      </w:pPr>
      <w:rPr/>
    </w:lvl>
  </w:abstractNum>
  <w:abstractNum w:abstractNumId="2">
    <w:lvl w:ilvl="0">
      <w:start w:val="1"/>
      <w:numFmt w:val="upperLetter"/>
      <w:lvlText w:val="%1."/>
      <w:lvlJc w:val="center"/>
      <w:pPr>
        <w:tabs>
          <w:tab w:val="num" w:pos="0"/>
        </w:tabs>
        <w:ind w:left="397" w:hanging="113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HTMLprformatCar">
    <w:name w:val="HTML préformaté C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che">
    <w:name w:val="Fiche"/>
    <w:qFormat/>
    <w:pPr>
      <w:widowControl/>
      <w:bidi w:val="0"/>
      <w:spacing w:before="0" w:after="960"/>
      <w:jc w:val="center"/>
    </w:pPr>
    <w:rPr>
      <w:rFonts w:ascii="Arial" w:hAnsi="Arial" w:eastAsia="Times New Roman" w:cs="Arial"/>
      <w:b/>
      <w:bCs/>
      <w:iCs/>
      <w:color w:val="7F7F7F"/>
      <w:sz w:val="28"/>
      <w:szCs w:val="28"/>
      <w:lang w:val="fr-FR" w:bidi="ar-SA" w:eastAsia="zh-CN"/>
    </w:rPr>
  </w:style>
  <w:style w:type="paragraph" w:styleId="Noncs">
    <w:name w:val="Énoncés"/>
    <w:qFormat/>
    <w:pPr>
      <w:widowControl/>
      <w:numPr>
        <w:ilvl w:val="0"/>
        <w:numId w:val="1"/>
      </w:numPr>
      <w:bidi w:val="0"/>
      <w:spacing w:before="480" w:after="240"/>
    </w:pPr>
    <w:rPr>
      <w:rFonts w:ascii="Univers LT Std 67 Cn Bold;Arial Narrow Bold Italic" w:hAnsi="Univers LT Std 67 Cn Bold;Arial Narrow Bold Italic" w:eastAsia="Calibri" w:cs="Univers LT Std 67 Cn Bold;Arial Narrow Bold Italic"/>
      <w:color w:val="auto"/>
      <w:sz w:val="20"/>
      <w:szCs w:val="22"/>
      <w:lang w:val="fr-FR" w:bidi="ar-SA" w:eastAsia="zh-CN"/>
    </w:rPr>
  </w:style>
  <w:style w:type="paragraph" w:styleId="Item">
    <w:name w:val="Item"/>
    <w:qFormat/>
    <w:pPr>
      <w:keepNext w:val="true"/>
      <w:widowControl/>
      <w:numPr>
        <w:ilvl w:val="0"/>
        <w:numId w:val="2"/>
      </w:numPr>
      <w:bidi w:val="0"/>
    </w:pPr>
    <w:rPr>
      <w:rFonts w:ascii="Univers LT Std 55;Arial" w:hAnsi="Univers LT Std 55;Arial" w:eastAsia="Calibri" w:cs="Univers LT Std 55;Arial"/>
      <w:color w:val="auto"/>
      <w:sz w:val="18"/>
      <w:szCs w:val="22"/>
      <w:lang w:val="fr-FR" w:bidi="ar-SA" w:eastAsia="zh-CN"/>
    </w:rPr>
  </w:style>
  <w:style w:type="paragraph" w:styleId="Questions">
    <w:name w:val="Questions"/>
    <w:qFormat/>
    <w:pPr>
      <w:widowControl/>
      <w:bidi w:val="0"/>
      <w:ind w:left="284" w:hanging="0"/>
    </w:pPr>
    <w:rPr>
      <w:rFonts w:ascii="Univers LT Std 55;Arial" w:hAnsi="Univers LT Std 55;Arial" w:eastAsia="Calibri" w:cs="Univers LT Std 55;Arial"/>
      <w:color w:val="auto"/>
      <w:sz w:val="18"/>
      <w:szCs w:val="22"/>
      <w:lang w:val="fr-FR" w:bidi="ar-SA" w:eastAsia="zh-CN"/>
    </w:rPr>
  </w:style>
  <w:style w:type="paragraph" w:styleId="Lgendes">
    <w:name w:val="Légendes"/>
    <w:basedOn w:val="Normal"/>
    <w:qFormat/>
    <w:pPr>
      <w:spacing w:before="0" w:after="240"/>
      <w:jc w:val="center"/>
    </w:pPr>
    <w:rPr>
      <w:rFonts w:ascii="Times New Roman" w:hAnsi="Times New Roman" w:eastAsia="Times New Roman" w:cs="Times New Roman"/>
      <w:sz w:val="18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07:59:00Z</dcterms:created>
  <dc:creator>Steve Lancel</dc:creator>
  <dc:description/>
  <cp:keywords/>
  <dc:language>en-US</dc:language>
  <cp:lastModifiedBy>Steve Lancel</cp:lastModifiedBy>
  <dcterms:modified xsi:type="dcterms:W3CDTF">2012-07-09T14:48:00Z</dcterms:modified>
  <cp:revision>2</cp:revision>
  <dc:subject/>
  <dc:title/>
</cp:coreProperties>
</file>